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5. </w:t>
      </w:r>
      <w:r>
        <w:rPr>
          <w:rFonts w:cs="Times New Roman" w:ascii="Times New Roman" w:hAnsi="Times New Roman"/>
          <w:sz w:val="24"/>
          <w:szCs w:val="24"/>
        </w:rPr>
        <w:t>Single SNP (1), and haplotype-based (2) association results in HLA-B27 negative case/control sample (73 SpA cases/255 healthy controls)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- Single SNP association result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55245</wp:posOffset>
                </wp:positionV>
                <wp:extent cx="3482975" cy="12636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82975" cy="1263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8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085"/>
                              <w:gridCol w:w="1124"/>
                              <w:gridCol w:w="653"/>
                              <w:gridCol w:w="893"/>
                              <w:gridCol w:w="590"/>
                              <w:gridCol w:w="1140"/>
                            </w:tblGrid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08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fr-FR" w:bidi="ar-SA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112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fr-FR" w:bidi="ar-SA"/>
                                    </w:rPr>
                                    <w:t>Minor allele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fr-FR" w:bidi="ar-SA"/>
                                    </w:rPr>
                                    <w:t>Minor allele freq.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  <w:lang w:eastAsia="fr-FR" w:bidi="ar-SA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fr-FR" w:bidi="ar-SA"/>
                                    </w:rPr>
                                    <w:t>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08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fr-FR" w:bidi="ar-SA"/>
                                    </w:rPr>
                                    <w:t>Cases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fr-FR" w:bidi="ar-SA"/>
                                    </w:rPr>
                                    <w:t>Controls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fr-FR" w:bidi="ar-SA"/>
                                    </w:rPr>
                                    <w:t>rs4979459</w:t>
                                  </w:r>
                                </w:p>
                              </w:tc>
                              <w:tc>
                                <w:tcPr>
                                  <w:tcW w:w="11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fr-FR" w:bidi="ar-SA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030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7 (0.4-1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fr-FR" w:bidi="ar-SA"/>
                                    </w:rPr>
                                    <w:t>rs7849556</w:t>
                                  </w:r>
                                </w:p>
                              </w:tc>
                              <w:tc>
                                <w:tcPr>
                                  <w:tcW w:w="11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fr-FR" w:bidi="ar-SA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17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7 (0.4-1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fr-FR" w:bidi="ar-SA"/>
                                    </w:rPr>
                                    <w:t>rs10817669</w:t>
                                  </w:r>
                                </w:p>
                              </w:tc>
                              <w:tc>
                                <w:tcPr>
                                  <w:tcW w:w="11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fr-FR" w:bidi="ar-SA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030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6 (0.4-1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fr-FR" w:bidi="ar-SA"/>
                                    </w:rPr>
                                    <w:t>rs10759734</w:t>
                                  </w:r>
                                </w:p>
                              </w:tc>
                              <w:tc>
                                <w:tcPr>
                                  <w:tcW w:w="11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fr-FR" w:bidi="ar-SA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052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6 (0.4-1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fr-FR" w:bidi="ar-SA"/>
                                    </w:rPr>
                                    <w:t>rs6478105</w:t>
                                  </w:r>
                                </w:p>
                              </w:tc>
                              <w:tc>
                                <w:tcPr>
                                  <w:tcW w:w="11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fr-FR" w:bidi="ar-SA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3 (0.1-0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fr-FR" w:bidi="ar-SA"/>
                                    </w:rPr>
                                    <w:t>rs10982396</w:t>
                                  </w:r>
                                </w:p>
                              </w:tc>
                              <w:tc>
                                <w:tcPr>
                                  <w:tcW w:w="11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fr-FR" w:bidi="ar-SA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3 (0.1-0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fr-FR" w:bidi="ar-SA"/>
                                    </w:rPr>
                                    <w:t>rs10733612</w:t>
                                  </w:r>
                                </w:p>
                              </w:tc>
                              <w:tc>
                                <w:tcPr>
                                  <w:tcW w:w="11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fr-FR" w:bidi="ar-SA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149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7 (0.4-1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fr-FR" w:bidi="ar-SA"/>
                                    </w:rPr>
                                    <w:t>rs4246905</w:t>
                                  </w:r>
                                </w:p>
                              </w:tc>
                              <w:tc>
                                <w:tcPr>
                                  <w:tcW w:w="11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fr-FR" w:bidi="ar-SA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5 (0.3-0.8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4.25pt;height:99.5pt;mso-wrap-distance-left:7.05pt;mso-wrap-distance-right:7.05pt;mso-wrap-distance-top:0pt;mso-wrap-distance-bottom:0pt;margin-top:4.35pt;mso-position-vertical-relative:text;margin-left:89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48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085"/>
                        <w:gridCol w:w="1124"/>
                        <w:gridCol w:w="653"/>
                        <w:gridCol w:w="893"/>
                        <w:gridCol w:w="590"/>
                        <w:gridCol w:w="1140"/>
                      </w:tblGrid>
                      <w:tr>
                        <w:trPr>
                          <w:trHeight w:val="198" w:hRule="exact"/>
                        </w:trPr>
                        <w:tc>
                          <w:tcPr>
                            <w:tcW w:w="108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fr-FR" w:bidi="ar-SA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112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fr-FR" w:bidi="ar-SA"/>
                              </w:rPr>
                              <w:t>Minor allele</w:t>
                            </w:r>
                          </w:p>
                        </w:tc>
                        <w:tc>
                          <w:tcPr>
                            <w:tcW w:w="154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fr-FR" w:bidi="ar-SA"/>
                              </w:rPr>
                              <w:t>Minor allele freq.</w:t>
                            </w:r>
                          </w:p>
                        </w:tc>
                        <w:tc>
                          <w:tcPr>
                            <w:tcW w:w="59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  <w:lang w:eastAsia="fr-FR" w:bidi="ar-SA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1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fr-FR" w:bidi="ar-SA"/>
                              </w:rPr>
                              <w:t>OR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08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r>
                          </w:p>
                        </w:tc>
                        <w:tc>
                          <w:tcPr>
                            <w:tcW w:w="112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fr-FR" w:bidi="ar-SA"/>
                              </w:rPr>
                              <w:t>Cases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fr-FR" w:bidi="ar-SA"/>
                              </w:rPr>
                              <w:t>Controls</w:t>
                            </w:r>
                          </w:p>
                        </w:tc>
                        <w:tc>
                          <w:tcPr>
                            <w:tcW w:w="59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r>
                          </w:p>
                        </w:tc>
                        <w:tc>
                          <w:tcPr>
                            <w:tcW w:w="1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fr-FR" w:bidi="ar-SA"/>
                              </w:rPr>
                              <w:t>rs4979459</w:t>
                            </w:r>
                          </w:p>
                        </w:tc>
                        <w:tc>
                          <w:tcPr>
                            <w:tcW w:w="11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fr-FR" w:bidi="ar-SA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030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7 (0.4-1.0)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fr-FR" w:bidi="ar-SA"/>
                              </w:rPr>
                              <w:t>rs7849556</w:t>
                            </w:r>
                          </w:p>
                        </w:tc>
                        <w:tc>
                          <w:tcPr>
                            <w:tcW w:w="11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fr-FR" w:bidi="ar-SA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171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7 (0.4-1.2)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fr-FR" w:bidi="ar-SA"/>
                              </w:rPr>
                              <w:t>rs10817669</w:t>
                            </w:r>
                          </w:p>
                        </w:tc>
                        <w:tc>
                          <w:tcPr>
                            <w:tcW w:w="11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fr-FR" w:bidi="ar-SA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030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6 (0.4-1.0)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fr-FR" w:bidi="ar-SA"/>
                              </w:rPr>
                              <w:t>rs10759734</w:t>
                            </w:r>
                          </w:p>
                        </w:tc>
                        <w:tc>
                          <w:tcPr>
                            <w:tcW w:w="11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fr-FR" w:bidi="ar-SA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052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6 (0.4-1.0)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fr-FR" w:bidi="ar-SA"/>
                              </w:rPr>
                              <w:t>rs6478105</w:t>
                            </w:r>
                          </w:p>
                        </w:tc>
                        <w:tc>
                          <w:tcPr>
                            <w:tcW w:w="11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fr-FR" w:bidi="ar-SA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3 (0.1-0.6)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fr-FR" w:bidi="ar-SA"/>
                              </w:rPr>
                              <w:t>rs10982396</w:t>
                            </w:r>
                          </w:p>
                        </w:tc>
                        <w:tc>
                          <w:tcPr>
                            <w:tcW w:w="11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fr-FR" w:bidi="ar-SA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3 (0.1-0.6)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fr-FR" w:bidi="ar-SA"/>
                              </w:rPr>
                              <w:t>rs10733612</w:t>
                            </w:r>
                          </w:p>
                        </w:tc>
                        <w:tc>
                          <w:tcPr>
                            <w:tcW w:w="11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fr-FR" w:bidi="ar-SA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149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7 (0.4-1.1)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fr-FR" w:bidi="ar-SA"/>
                              </w:rPr>
                              <w:t>rs4246905</w:t>
                            </w:r>
                          </w:p>
                        </w:tc>
                        <w:tc>
                          <w:tcPr>
                            <w:tcW w:w="11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fr-FR" w:bidi="ar-SA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5 (0.3-0.8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 - Haplotype association result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-28575</wp:posOffset>
                </wp:positionV>
                <wp:extent cx="2212975" cy="88646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2975" cy="886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48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063"/>
                              <w:gridCol w:w="607"/>
                              <w:gridCol w:w="829"/>
                              <w:gridCol w:w="396"/>
                              <w:gridCol w:w="590"/>
                            </w:tblGrid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06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fr-FR" w:bidi="ar-SA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fr-FR" w:bidi="ar-SA"/>
                                    </w:rPr>
                                    <w:t>Frequency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fr-FR" w:bidi="ar-SA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  <w:lang w:eastAsia="fr-FR" w:bidi="ar-SA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06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fr-FR" w:bidi="ar-SA"/>
                                    </w:rPr>
                                    <w:t>Cases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fr-FR" w:bidi="ar-SA"/>
                                    </w:rPr>
                                    <w:t>Controls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0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OMNIBUS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0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0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AAAACC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0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0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CGGGGT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0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fr-FR" w:bidi="ar-SA"/>
                                    </w:rPr>
                                    <w:t>CGGACT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5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0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fr-FR" w:bidi="ar-SA"/>
                                    </w:rPr>
                                    <w:t>AGAACC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0.66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4.25pt;height:69.8pt;mso-wrap-distance-left:7.05pt;mso-wrap-distance-right:7.05pt;mso-wrap-distance-top:0pt;mso-wrap-distance-bottom:0pt;margin-top:-2.25pt;mso-position-vertical-relative:text;margin-left:139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348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063"/>
                        <w:gridCol w:w="607"/>
                        <w:gridCol w:w="829"/>
                        <w:gridCol w:w="396"/>
                        <w:gridCol w:w="590"/>
                      </w:tblGrid>
                      <w:tr>
                        <w:trPr>
                          <w:trHeight w:val="198" w:hRule="exact"/>
                        </w:trPr>
                        <w:tc>
                          <w:tcPr>
                            <w:tcW w:w="106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fr-FR" w:bidi="ar-SA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143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fr-FR" w:bidi="ar-SA"/>
                              </w:rPr>
                              <w:t>Frequency</w:t>
                            </w:r>
                          </w:p>
                        </w:tc>
                        <w:tc>
                          <w:tcPr>
                            <w:tcW w:w="39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fr-FR" w:bidi="ar-SA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59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  <w:lang w:eastAsia="fr-FR" w:bidi="ar-SA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06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  <w:lang w:val="fr-FR" w:eastAsia="fr-FR" w:bidi="ar-SA"/>
                              </w:rPr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fr-FR" w:bidi="ar-SA"/>
                              </w:rPr>
                              <w:t>Cases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fr-FR" w:bidi="ar-SA"/>
                              </w:rPr>
                              <w:t>Controls</w:t>
                            </w:r>
                          </w:p>
                        </w:tc>
                        <w:tc>
                          <w:tcPr>
                            <w:tcW w:w="39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r>
                          </w:p>
                        </w:tc>
                        <w:tc>
                          <w:tcPr>
                            <w:tcW w:w="59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0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OMNIBUS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016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0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AAAACC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028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0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CGGGGT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0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fr-FR" w:bidi="ar-SA"/>
                              </w:rPr>
                              <w:t>CGGACT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542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0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fr-FR" w:bidi="ar-SA"/>
                              </w:rPr>
                              <w:t>AGAACC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fr-FR" w:eastAsia="fr-FR" w:bidi="ar-SA"/>
                              </w:rPr>
                              <w:t>0.66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SNP: single-nucleotide polymorphism; OR: odds-ratio;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: asymptotic association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; DF: degree of freedom.</w:t>
      </w:r>
      <w:r>
        <w:rPr>
          <w:rFonts w:cs="Times New Roman" w:ascii="Times New Roman" w:hAnsi="Times New Roman"/>
        </w:rPr>
        <w:t xml:space="preserve"> </w:t>
      </w:r>
    </w:p>
    <w:sectPr>
      <w:footerReference w:type="default" r:id="rId2"/>
      <w:type w:val="nextPage"/>
      <w:pgSz w:w="11906" w:h="16838"/>
      <w:pgMar w:left="1417" w:right="1417" w:gutter="0" w:header="0" w:top="1417" w:footer="245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enter" w:pos="4536" w:leader="none"/>
        <w:tab w:val="left" w:pos="6660" w:leader="none"/>
        <w:tab w:val="right" w:pos="9072" w:leader="none"/>
      </w:tabs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ab/>
      <w:tab/>
      <w:tab/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F81BD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itre2Car">
    <w:name w:val="Titre 2 Car"/>
    <w:basedOn w:val="Policepardfau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color w:val="4F81BD"/>
    </w:rPr>
  </w:style>
  <w:style w:type="character" w:styleId="Titre4Car">
    <w:name w:val="Titre 4 Car"/>
    <w:basedOn w:val="Policepardfau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Titre5Car">
    <w:name w:val="Titre 5 Car"/>
    <w:basedOn w:val="Policepardfaut"/>
    <w:qFormat/>
    <w:rPr>
      <w:rFonts w:ascii="Cambria" w:hAnsi="Cambria" w:eastAsia="Times New Roman" w:cs="Times New Roman"/>
      <w:color w:val="243F60"/>
    </w:rPr>
  </w:style>
  <w:style w:type="character" w:styleId="Titre6Car">
    <w:name w:val="Titre 6 Car"/>
    <w:basedOn w:val="Policepardfaut"/>
    <w:qFormat/>
    <w:rPr>
      <w:rFonts w:ascii="Cambria" w:hAnsi="Cambria" w:eastAsia="Times New Roman" w:cs="Times New Roman"/>
      <w:i/>
      <w:iCs/>
      <w:color w:val="243F60"/>
    </w:rPr>
  </w:style>
  <w:style w:type="character" w:styleId="Titre7Car">
    <w:name w:val="Titre 7 Car"/>
    <w:basedOn w:val="Policepardfaut"/>
    <w:qFormat/>
    <w:rPr>
      <w:rFonts w:ascii="Cambria" w:hAnsi="Cambria" w:eastAsia="Times New Roman" w:cs="Times New Roman"/>
      <w:i/>
      <w:iCs/>
      <w:color w:val="404040"/>
    </w:rPr>
  </w:style>
  <w:style w:type="character" w:styleId="Titre8Car">
    <w:name w:val="Titre 8 Car"/>
    <w:basedOn w:val="Policepardfaut"/>
    <w:qFormat/>
    <w:rPr>
      <w:rFonts w:ascii="Cambria" w:hAnsi="Cambria" w:eastAsia="Times New Roman" w:cs="Times New Roman"/>
      <w:color w:val="4F81BD"/>
      <w:sz w:val="20"/>
      <w:szCs w:val="20"/>
    </w:rPr>
  </w:style>
  <w:style w:type="character" w:styleId="Titre9Car">
    <w:name w:val="Titre 9 Car"/>
    <w:basedOn w:val="Policepardfau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reCar">
    <w:name w:val="Titre Car"/>
    <w:basedOn w:val="Policepardfau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oustitreCar">
    <w:name w:val="Sous-titre Car"/>
    <w:basedOn w:val="Policepardfau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Emphasis">
    <w:name w:val="Emphasis"/>
    <w:basedOn w:val="Policepardfaut"/>
    <w:qFormat/>
    <w:rPr>
      <w:i/>
      <w:iCs/>
    </w:rPr>
  </w:style>
  <w:style w:type="character" w:styleId="CitationCar">
    <w:name w:val="Citation Car"/>
    <w:basedOn w:val="Policepardfaut"/>
    <w:qFormat/>
    <w:rPr>
      <w:i/>
      <w:iCs/>
      <w:color w:val="000000"/>
    </w:rPr>
  </w:style>
  <w:style w:type="character" w:styleId="CitationintenseCar">
    <w:name w:val="Citation intense Car"/>
    <w:basedOn w:val="Policepardfaut"/>
    <w:qFormat/>
    <w:rPr>
      <w:b/>
      <w:bCs/>
      <w:i/>
      <w:iCs/>
      <w:color w:val="4F81BD"/>
    </w:rPr>
  </w:style>
  <w:style w:type="character" w:styleId="Emphaseple">
    <w:name w:val="Emphase pâle"/>
    <w:basedOn w:val="Policepardfaut"/>
    <w:qFormat/>
    <w:rPr>
      <w:i/>
      <w:iCs/>
      <w:color w:val="808080"/>
    </w:rPr>
  </w:style>
  <w:style w:type="character" w:styleId="Emphaseintense">
    <w:name w:val="Emphase intense"/>
    <w:basedOn w:val="Policepardfaut"/>
    <w:qFormat/>
    <w:rPr>
      <w:b/>
      <w:bCs/>
      <w:i/>
      <w:iCs/>
      <w:color w:val="4F81BD"/>
    </w:rPr>
  </w:style>
  <w:style w:type="character" w:styleId="Rfrenceple">
    <w:name w:val="Référence pâle"/>
    <w:basedOn w:val="Policepardfaut"/>
    <w:qFormat/>
    <w:rPr>
      <w:smallCaps/>
      <w:color w:val="C0504D"/>
      <w:u w:val="single"/>
    </w:rPr>
  </w:style>
  <w:style w:type="character" w:styleId="Rfrenceintense">
    <w:name w:val="Référence intense"/>
    <w:basedOn w:val="Policepardfaut"/>
    <w:qFormat/>
    <w:rPr>
      <w:b/>
      <w:bCs/>
      <w:smallCaps/>
      <w:color w:val="C0504D"/>
      <w:spacing w:val="5"/>
      <w:u w:val="single"/>
    </w:rPr>
  </w:style>
  <w:style w:type="character" w:styleId="Titredulivre">
    <w:name w:val="Titre du livre"/>
    <w:basedOn w:val="Policepardfaut"/>
    <w:qFormat/>
    <w:rPr>
      <w:b/>
      <w:bCs/>
      <w:smallCaps/>
      <w:spacing w:val="5"/>
    </w:rPr>
  </w:style>
  <w:style w:type="character" w:styleId="EntteCar">
    <w:name w:val="En-tête Car"/>
    <w:basedOn w:val="Policepardfaut"/>
    <w:qFormat/>
    <w:rPr>
      <w:sz w:val="22"/>
      <w:szCs w:val="22"/>
      <w:lang w:val="en-US" w:bidi="en-US"/>
    </w:rPr>
  </w:style>
  <w:style w:type="character" w:styleId="PieddepageCar">
    <w:name w:val="Pied de page Car"/>
    <w:basedOn w:val="Policepardfaut"/>
    <w:qFormat/>
    <w:rPr>
      <w:sz w:val="22"/>
      <w:szCs w:val="22"/>
      <w:lang w:val="en-US" w:bidi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Citation">
    <w:name w:val="Citation"/>
    <w:basedOn w:val="Normal"/>
    <w:next w:val="Normal"/>
    <w:qFormat/>
    <w:pPr/>
    <w:rPr>
      <w:i/>
      <w:iCs/>
      <w:color w:val="000000"/>
    </w:rPr>
  </w:style>
  <w:style w:type="paragraph" w:styleId="Citationintense">
    <w:name w:val="Citation intens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Enttedetabledesmatires">
    <w:name w:val="En-tête de table des matières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5T14:19:00Z</dcterms:created>
  <dc:creator>zinovieva</dc:creator>
  <dc:description/>
  <cp:keywords/>
  <dc:language>en-US</dc:language>
  <cp:lastModifiedBy>Maxime Breban</cp:lastModifiedBy>
  <dcterms:modified xsi:type="dcterms:W3CDTF">2009-05-15T14:19:00Z</dcterms:modified>
  <cp:revision>2</cp:revision>
  <dc:subject/>
  <dc:title/>
</cp:coreProperties>
</file>